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pPr w:leftFromText="180" w:rightFromText="180" w:horzAnchor="margin" w:tblpXSpec="center" w:tblpY="1470"/>
        <w:tblW w:w="8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1194"/>
        <w:gridCol w:w="1436"/>
        <w:gridCol w:w="1515"/>
        <w:gridCol w:w="1879"/>
        <w:gridCol w:w="873"/>
      </w:tblGrid>
      <w:tr w:rsidR="00B656D7" w:rsidRPr="00B656D7" w14:paraId="58C12DD3" w14:textId="22403195" w:rsidTr="008F7594">
        <w:trPr>
          <w:trHeight w:val="237"/>
        </w:trPr>
        <w:tc>
          <w:tcPr>
            <w:tcW w:w="894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13BAEADD" w14:textId="39E33C25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Supplementary Table 1.</w:t>
            </w:r>
            <w:r w:rsidRPr="00B656D7" w:rsidDel="00E40A85">
              <w:rPr>
                <w:rFonts w:eastAsia="Calibri" w:cs="Times New Roman"/>
                <w:sz w:val="18"/>
                <w:szCs w:val="18"/>
              </w:rPr>
              <w:t xml:space="preserve"> </w:t>
            </w:r>
            <w:r w:rsidRPr="00B656D7">
              <w:rPr>
                <w:rFonts w:eastAsia="Calibri" w:cs="Times New Roman"/>
                <w:sz w:val="18"/>
                <w:szCs w:val="18"/>
              </w:rPr>
              <w:t>Fe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eastAsia="Calibri" w:cs="Times New Roman"/>
                <w:sz w:val="18"/>
                <w:szCs w:val="18"/>
              </w:rPr>
              <w:t>O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 xml:space="preserve">3 </w:t>
            </w:r>
            <w:r w:rsidRPr="00B656D7">
              <w:rPr>
                <w:rFonts w:eastAsia="Calibri" w:cs="Times New Roman"/>
                <w:sz w:val="18"/>
                <w:szCs w:val="18"/>
              </w:rPr>
              <w:t>NPs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 xml:space="preserve"> </w:t>
            </w:r>
            <w:r w:rsidRPr="00B656D7">
              <w:rPr>
                <w:rFonts w:eastAsia="Calibri" w:cs="Times New Roman"/>
                <w:sz w:val="18"/>
                <w:szCs w:val="18"/>
              </w:rPr>
              <w:t>specifications used in the experiment</w:t>
            </w:r>
            <w:r w:rsidR="00E12A46" w:rsidRPr="00B656D7">
              <w:rPr>
                <w:rFonts w:eastAsia="Calibri" w:cs="Times New Roman"/>
                <w:sz w:val="18"/>
                <w:szCs w:val="18"/>
              </w:rPr>
              <w:t xml:space="preserve"> and </w:t>
            </w:r>
            <w:r w:rsidR="00E12A46" w:rsidRPr="00B656D7">
              <w:rPr>
                <w:rFonts w:cs="Times New Roman"/>
                <w:sz w:val="18"/>
                <w:szCs w:val="18"/>
              </w:rPr>
              <w:t xml:space="preserve"> Colloidal Properties of as-prepared nano-metal oxides particles</w:t>
            </w:r>
          </w:p>
        </w:tc>
      </w:tr>
      <w:tr w:rsidR="00B656D7" w:rsidRPr="00B656D7" w14:paraId="31900E8F" w14:textId="7CC88CCA" w:rsidTr="00E12A46">
        <w:trPr>
          <w:trHeight w:val="237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7EF2B" w14:textId="77777777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Property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ED3B" w14:textId="77777777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nano-Fe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eastAsia="Calibri" w:cs="Times New Roman"/>
                <w:sz w:val="18"/>
                <w:szCs w:val="18"/>
              </w:rPr>
              <w:t>O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FDB82" w14:textId="77777777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Compound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4D36F" w14:textId="77777777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percen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D1C319" w14:textId="541FF4DE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CE1A8B" w14:textId="77777777" w:rsidR="00E12A46" w:rsidRPr="00B656D7" w:rsidRDefault="00E12A46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56D7" w:rsidRPr="00B656D7" w14:paraId="40DE4F66" w14:textId="023686DA" w:rsidTr="00E12A46">
        <w:trPr>
          <w:trHeight w:val="472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14:paraId="7E8B577E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Shape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86AEB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spherica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1A93CF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Ca</w:t>
            </w:r>
          </w:p>
        </w:tc>
        <w:tc>
          <w:tcPr>
            <w:tcW w:w="15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A54F41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&lt; 0.022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719CFF" w14:textId="08E7084F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Zeta potential (mV 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E01AD6" w14:textId="4A6E83C8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-7.30</w:t>
            </w:r>
          </w:p>
        </w:tc>
      </w:tr>
      <w:tr w:rsidR="00B656D7" w:rsidRPr="00B656D7" w14:paraId="6309524B" w14:textId="30723BB8" w:rsidTr="00E12A46">
        <w:trPr>
          <w:trHeight w:val="237"/>
        </w:trPr>
        <w:tc>
          <w:tcPr>
            <w:tcW w:w="2053" w:type="dxa"/>
            <w:vAlign w:val="center"/>
          </w:tcPr>
          <w:p w14:paraId="2B98CD47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Purity (percent)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07F2BD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98+%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BF7FD3F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Cr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14:paraId="23BB49C2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&lt; 0.0016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993869" w14:textId="3A67101A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olydispersity Index (</w:t>
            </w:r>
            <w:proofErr w:type="spellStart"/>
            <w:r w:rsidRPr="00B656D7">
              <w:rPr>
                <w:rFonts w:cs="Times New Roman"/>
                <w:sz w:val="18"/>
                <w:szCs w:val="18"/>
              </w:rPr>
              <w:t>PdI</w:t>
            </w:r>
            <w:proofErr w:type="spellEnd"/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14:paraId="2969C041" w14:textId="4B87CC05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454</w:t>
            </w:r>
          </w:p>
        </w:tc>
      </w:tr>
      <w:tr w:rsidR="00B656D7" w:rsidRPr="00B656D7" w14:paraId="6B458F9E" w14:textId="59015012" w:rsidTr="00E12A46">
        <w:trPr>
          <w:trHeight w:val="307"/>
        </w:trPr>
        <w:tc>
          <w:tcPr>
            <w:tcW w:w="2053" w:type="dxa"/>
            <w:vAlign w:val="center"/>
          </w:tcPr>
          <w:p w14:paraId="77A6F7A3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Outer diameter (nm)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7713BC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20 - 30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023D0651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K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14:paraId="7A27FDEE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&lt; 0.0012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</w:tcBorders>
            <w:vAlign w:val="center"/>
          </w:tcPr>
          <w:p w14:paraId="3D6B1F46" w14:textId="4F8B14B1" w:rsidR="008F7594" w:rsidRPr="00B656D7" w:rsidRDefault="008F7594" w:rsidP="008F75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Hydrodynamic Diameter (nm)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 w14:paraId="2269AB8E" w14:textId="0CC27C15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03.9</w:t>
            </w:r>
          </w:p>
        </w:tc>
      </w:tr>
      <w:tr w:rsidR="00B656D7" w:rsidRPr="00B656D7" w14:paraId="7D5EFAEC" w14:textId="4AE71CAF" w:rsidTr="008F7594">
        <w:trPr>
          <w:trHeight w:val="443"/>
        </w:trPr>
        <w:tc>
          <w:tcPr>
            <w:tcW w:w="2053" w:type="dxa"/>
            <w:vAlign w:val="center"/>
          </w:tcPr>
          <w:p w14:paraId="66A3906A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Bulk Density (g / cm</w:t>
            </w:r>
            <w:r w:rsidRPr="00B656D7">
              <w:rPr>
                <w:rFonts w:eastAsia="Calibri" w:cs="Times New Roman"/>
                <w:sz w:val="18"/>
                <w:szCs w:val="18"/>
                <w:vertAlign w:val="superscript"/>
              </w:rPr>
              <w:t>3</w:t>
            </w:r>
            <w:r w:rsidRPr="00B656D7"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E821A1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0.84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035EDF48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Mn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14:paraId="69A86CB3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&lt; 0.0860</w:t>
            </w:r>
          </w:p>
        </w:tc>
        <w:tc>
          <w:tcPr>
            <w:tcW w:w="1880" w:type="dxa"/>
            <w:tcBorders>
              <w:left w:val="single" w:sz="4" w:space="0" w:color="auto"/>
            </w:tcBorders>
            <w:vAlign w:val="center"/>
          </w:tcPr>
          <w:p w14:paraId="59717B20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14:paraId="1F4444F6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56D7" w:rsidRPr="00B656D7" w14:paraId="71B1DF2E" w14:textId="19164D9D" w:rsidTr="008F7594">
        <w:trPr>
          <w:trHeight w:val="421"/>
        </w:trPr>
        <w:tc>
          <w:tcPr>
            <w:tcW w:w="2053" w:type="dxa"/>
            <w:vAlign w:val="center"/>
          </w:tcPr>
          <w:p w14:paraId="3FCD1F27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True Density</w:t>
            </w:r>
          </w:p>
        </w:tc>
        <w:tc>
          <w:tcPr>
            <w:tcW w:w="119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30F8E7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4.8-5.1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60C998AC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SiO</w:t>
            </w:r>
            <w:r w:rsidRPr="00B656D7">
              <w:rPr>
                <w:rFonts w:eastAsia="Calibri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14:paraId="30F2E7C3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&lt; 0.1420</w:t>
            </w:r>
          </w:p>
        </w:tc>
        <w:tc>
          <w:tcPr>
            <w:tcW w:w="1880" w:type="dxa"/>
            <w:tcBorders>
              <w:left w:val="single" w:sz="4" w:space="0" w:color="auto"/>
            </w:tcBorders>
            <w:vAlign w:val="center"/>
          </w:tcPr>
          <w:p w14:paraId="57B73657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14:paraId="07AC3503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B656D7" w:rsidRPr="00B656D7" w14:paraId="586B885F" w14:textId="747A77AC" w:rsidTr="008F7594">
        <w:trPr>
          <w:trHeight w:val="427"/>
        </w:trPr>
        <w:tc>
          <w:tcPr>
            <w:tcW w:w="2053" w:type="dxa"/>
            <w:vAlign w:val="center"/>
          </w:tcPr>
          <w:p w14:paraId="4FCBE285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Color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BDD711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B656D7">
              <w:rPr>
                <w:rFonts w:eastAsia="Calibri" w:cs="Times New Roman"/>
                <w:sz w:val="18"/>
                <w:szCs w:val="18"/>
              </w:rPr>
              <w:t>Dark Brown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vAlign w:val="center"/>
          </w:tcPr>
          <w:p w14:paraId="1CF07D59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14:paraId="51056E76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880" w:type="dxa"/>
            <w:tcBorders>
              <w:left w:val="single" w:sz="4" w:space="0" w:color="auto"/>
            </w:tcBorders>
            <w:vAlign w:val="center"/>
          </w:tcPr>
          <w:p w14:paraId="366A8A09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868" w:type="dxa"/>
            <w:vAlign w:val="center"/>
          </w:tcPr>
          <w:p w14:paraId="194DFB8C" w14:textId="77777777" w:rsidR="008F7594" w:rsidRPr="00B656D7" w:rsidRDefault="008F7594" w:rsidP="008F7594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</w:tr>
    </w:tbl>
    <w:p w14:paraId="0F10FF1F" w14:textId="21B1304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3E457F5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11FDDB8F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7923C35A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tbl>
      <w:tblPr>
        <w:tblW w:w="890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4"/>
        <w:gridCol w:w="2967"/>
        <w:gridCol w:w="1271"/>
        <w:gridCol w:w="988"/>
        <w:gridCol w:w="2205"/>
        <w:gridCol w:w="908"/>
      </w:tblGrid>
      <w:tr w:rsidR="00B656D7" w:rsidRPr="00B656D7" w14:paraId="0208A19F" w14:textId="77777777" w:rsidTr="002D0EDE">
        <w:trPr>
          <w:trHeight w:val="171"/>
          <w:jc w:val="center"/>
        </w:trPr>
        <w:tc>
          <w:tcPr>
            <w:tcW w:w="8903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1C918D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656D7">
              <w:rPr>
                <w:rFonts w:cs="Times New Roman"/>
                <w:sz w:val="20"/>
                <w:szCs w:val="20"/>
              </w:rPr>
              <w:t>Supplementary Table 2. Some physicochemical properties of pot substrate</w:t>
            </w:r>
          </w:p>
        </w:tc>
      </w:tr>
      <w:tr w:rsidR="00B656D7" w:rsidRPr="00B656D7" w14:paraId="076D65D2" w14:textId="77777777" w:rsidTr="002D0EDE">
        <w:trPr>
          <w:trHeight w:val="120"/>
          <w:jc w:val="center"/>
        </w:trPr>
        <w:tc>
          <w:tcPr>
            <w:tcW w:w="56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D0A9C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CBED7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il properties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297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Unit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E1267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4AE2B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il propertie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5A7CAB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Unit</w:t>
            </w:r>
          </w:p>
        </w:tc>
      </w:tr>
      <w:tr w:rsidR="00B656D7" w:rsidRPr="00B656D7" w14:paraId="76884CE8" w14:textId="77777777" w:rsidTr="002D0EDE">
        <w:trPr>
          <w:trHeight w:val="248"/>
          <w:jc w:val="center"/>
        </w:trPr>
        <w:tc>
          <w:tcPr>
            <w:tcW w:w="5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7D786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F16D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Total nitrogen (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1DE9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143B91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E9E4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Organic carbon (%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0429CD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17</w:t>
            </w:r>
          </w:p>
        </w:tc>
      </w:tr>
      <w:tr w:rsidR="00B656D7" w:rsidRPr="00B656D7" w14:paraId="39EA67D5" w14:textId="77777777" w:rsidTr="002D0EDE">
        <w:trPr>
          <w:trHeight w:val="248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FB47D5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916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Available potassium (mg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A83F3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24BF3F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8FAD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99DE1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7</w:t>
            </w:r>
          </w:p>
        </w:tc>
      </w:tr>
      <w:tr w:rsidR="00B656D7" w:rsidRPr="00B656D7" w14:paraId="35348C3E" w14:textId="77777777" w:rsidTr="002D0EDE">
        <w:trPr>
          <w:trHeight w:val="371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9E2ECB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0878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Available phosphorus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FE4FE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.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70D8C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823F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C (ds/m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465B97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.03</w:t>
            </w:r>
          </w:p>
        </w:tc>
      </w:tr>
      <w:tr w:rsidR="00B656D7" w:rsidRPr="00B656D7" w14:paraId="40D25E65" w14:textId="77777777" w:rsidTr="002D0EDE">
        <w:trPr>
          <w:trHeight w:val="248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F4FEF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23E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Iron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9FA2F9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7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3BF19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099E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and 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109FE1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5.6</w:t>
            </w:r>
          </w:p>
        </w:tc>
      </w:tr>
      <w:tr w:rsidR="00B656D7" w:rsidRPr="00B656D7" w14:paraId="7D9C96BF" w14:textId="77777777" w:rsidTr="002D0EDE">
        <w:trPr>
          <w:trHeight w:val="371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7C127E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68C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Magnesium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658D0E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99.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E11CF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0EA2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lay 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DE48D3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9.2</w:t>
            </w:r>
          </w:p>
        </w:tc>
      </w:tr>
      <w:tr w:rsidR="00B656D7" w:rsidRPr="00B656D7" w14:paraId="52FE210D" w14:textId="77777777" w:rsidTr="002D0EDE">
        <w:trPr>
          <w:trHeight w:val="242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502441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D004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Zinc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B813C7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DB8977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81B4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ilt 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BDD0BF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5.2</w:t>
            </w:r>
          </w:p>
        </w:tc>
      </w:tr>
      <w:tr w:rsidR="00B656D7" w:rsidRPr="00B656D7" w14:paraId="2D2D62DE" w14:textId="77777777" w:rsidTr="002D0EDE">
        <w:trPr>
          <w:trHeight w:val="248"/>
          <w:jc w:val="center"/>
        </w:trPr>
        <w:tc>
          <w:tcPr>
            <w:tcW w:w="5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46DEB0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0685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opper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8C41A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C80499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0B51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alcium carbonate 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7002EF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8</w:t>
            </w:r>
          </w:p>
        </w:tc>
      </w:tr>
      <w:tr w:rsidR="00C25DD4" w:rsidRPr="00B656D7" w14:paraId="1641BAAA" w14:textId="77777777" w:rsidTr="002D0EDE">
        <w:trPr>
          <w:trHeight w:val="255"/>
          <w:jc w:val="center"/>
        </w:trPr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6A289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62AF9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Boron (mg.kg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B7E0E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FB2A3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4B8A2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6BF924" w14:textId="77777777" w:rsidR="00C25DD4" w:rsidRPr="00B656D7" w:rsidRDefault="00C25DD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594DC72" w14:textId="39433A09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6316416F" w14:textId="1A8867D6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E043ADB" w14:textId="0BDC835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5A64E82" w14:textId="4E30E11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438CF88" w14:textId="3C52A495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980CF28" w14:textId="78541CC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DDFDFD2" w14:textId="2EC1F6D5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62270FF6" w14:textId="4F8E00E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5C62F56" w14:textId="44AC4BDF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0E78E31" w14:textId="09B77B9A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5F0D8974" w14:textId="03C7F046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285968D9" w14:textId="49F9B8FC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0C3A83ED" w14:textId="58C976C1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43DDADFE" w14:textId="36AD7270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370C11EC" w14:textId="77777777" w:rsidR="002D0EDE" w:rsidRPr="00B656D7" w:rsidRDefault="002D0EDE" w:rsidP="00994A3D">
      <w:pPr>
        <w:keepNext/>
        <w:rPr>
          <w:rFonts w:cs="Times New Roman"/>
          <w:szCs w:val="24"/>
        </w:rPr>
      </w:pPr>
    </w:p>
    <w:p w14:paraId="60111507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381EDF45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1D577714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2DC4362D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69F197AF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tbl>
      <w:tblPr>
        <w:tblStyle w:val="TableGrid"/>
        <w:tblW w:w="108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5"/>
        <w:gridCol w:w="851"/>
        <w:gridCol w:w="993"/>
        <w:gridCol w:w="850"/>
        <w:gridCol w:w="709"/>
        <w:gridCol w:w="850"/>
        <w:gridCol w:w="993"/>
        <w:gridCol w:w="992"/>
        <w:gridCol w:w="850"/>
        <w:gridCol w:w="851"/>
        <w:gridCol w:w="850"/>
        <w:gridCol w:w="967"/>
      </w:tblGrid>
      <w:tr w:rsidR="00B656D7" w:rsidRPr="00B656D7" w14:paraId="4F11182A" w14:textId="77777777" w:rsidTr="002D0EDE">
        <w:trPr>
          <w:trHeight w:val="654"/>
          <w:jc w:val="center"/>
        </w:trPr>
        <w:tc>
          <w:tcPr>
            <w:tcW w:w="10890" w:type="dxa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67F57833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20"/>
                <w:szCs w:val="20"/>
              </w:rPr>
              <w:t>Supplementary Table 3. Variance analysis of the effects of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>NPs and bulk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 xml:space="preserve">3 </w:t>
            </w:r>
            <w:r w:rsidRPr="00B656D7">
              <w:rPr>
                <w:rFonts w:cs="Times New Roman"/>
                <w:sz w:val="20"/>
                <w:szCs w:val="20"/>
              </w:rPr>
              <w:t xml:space="preserve">foliar application on biomass and yield attributes of </w:t>
            </w:r>
            <w:r w:rsidRPr="00B656D7">
              <w:rPr>
                <w:rFonts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56D7">
              <w:rPr>
                <w:rFonts w:cs="Times New Roman"/>
                <w:i/>
                <w:iCs/>
                <w:sz w:val="20"/>
                <w:szCs w:val="20"/>
              </w:rPr>
              <w:t>kotschyi</w:t>
            </w:r>
            <w:proofErr w:type="spellEnd"/>
          </w:p>
        </w:tc>
      </w:tr>
      <w:tr w:rsidR="00B656D7" w:rsidRPr="00B656D7" w14:paraId="34582D2D" w14:textId="77777777" w:rsidTr="002D0EDE">
        <w:trPr>
          <w:trHeight w:val="862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D8E2B7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v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47E700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9DA04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lant heigh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1B944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Inflorescence leng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14F7C8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Leaf leng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729B48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Leaf wid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2BBFB16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tem diamet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09C6457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Internode leng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C24647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lant fresh</w:t>
            </w:r>
          </w:p>
          <w:p w14:paraId="3A0F087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weigh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C525B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lant dry</w:t>
            </w:r>
          </w:p>
          <w:p w14:paraId="3F4568FA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weigh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D903FA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Leaf dry</w:t>
            </w:r>
          </w:p>
          <w:p w14:paraId="747A80C2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weigh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AA84BF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tem dry</w:t>
            </w:r>
          </w:p>
          <w:p w14:paraId="1AB34704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weigh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AB81DB2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Leaf/Stem ratio</w:t>
            </w:r>
          </w:p>
        </w:tc>
      </w:tr>
      <w:tr w:rsidR="00B656D7" w:rsidRPr="00B656D7" w14:paraId="1CDF626C" w14:textId="77777777" w:rsidTr="002D0EDE">
        <w:trPr>
          <w:trHeight w:val="430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35C9E653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O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D95C2D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61616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87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3E30423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2.89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7228A61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.51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3239903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8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B1BF89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135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90DD47E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0.9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29DCAEE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.3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A7EC82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38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CD25DA2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7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D5F075C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89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14:paraId="21AA49D6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97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656D7" w:rsidRPr="00B656D7" w14:paraId="6908EAD0" w14:textId="77777777" w:rsidTr="002D0EDE">
        <w:trPr>
          <w:trHeight w:val="419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CF8E3E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rror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590C586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F6A030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96C2AAE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AE1581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7BA37E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3C0A5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6679B6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58128F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1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CCD0D1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5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73A5B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AA05E7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967" w:type="dxa"/>
            <w:tcBorders>
              <w:top w:val="nil"/>
              <w:bottom w:val="nil"/>
            </w:tcBorders>
            <w:vAlign w:val="center"/>
          </w:tcPr>
          <w:p w14:paraId="09B111EA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47</w:t>
            </w:r>
          </w:p>
        </w:tc>
      </w:tr>
      <w:tr w:rsidR="00B656D7" w:rsidRPr="00B656D7" w14:paraId="48055D88" w14:textId="77777777" w:rsidTr="002D0EDE">
        <w:trPr>
          <w:trHeight w:val="401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6251F3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292BE2F7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AEF0FB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5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95F7918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.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B55221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.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D1C8F9C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BBE226C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.8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83B5F68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8C7C7E9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6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34D1926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FCAA909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.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C39D21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7.4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676FD32D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.08</w:t>
            </w:r>
          </w:p>
        </w:tc>
      </w:tr>
      <w:tr w:rsidR="00996574" w:rsidRPr="00B656D7" w14:paraId="4BCF1F48" w14:textId="77777777" w:rsidTr="002D0EDE">
        <w:trPr>
          <w:trHeight w:val="278"/>
          <w:jc w:val="center"/>
        </w:trPr>
        <w:tc>
          <w:tcPr>
            <w:tcW w:w="10890" w:type="dxa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14:paraId="10E211BC" w14:textId="77777777" w:rsidR="00996574" w:rsidRPr="00B656D7" w:rsidRDefault="00996574" w:rsidP="002D0ED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**: Significant at 1% level, *: Significant at 5% level, ns: not statistically significant.</w:t>
            </w:r>
          </w:p>
        </w:tc>
      </w:tr>
    </w:tbl>
    <w:p w14:paraId="4E61E974" w14:textId="1B423274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5964BE7" w14:textId="7777777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A821932" w14:textId="4B8B1702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1FE7248" w14:textId="19126E1B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316D19B" w14:textId="248AF75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02405A98" w14:textId="248AF75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82A7BD0" w14:textId="39E54185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B0F6A8D" w14:textId="63B7B56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9B7E619" w14:textId="79C0D78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6184C06" w14:textId="1550BE9B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5AD077E" w14:textId="60085813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B27A87E" w14:textId="0B8271C2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652DB92" w14:textId="2D3BE4FF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6DCCD0C4" w14:textId="3A27933E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B487423" w14:textId="5119519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35CB838" w14:textId="7454FAB3" w:rsidR="00C25DD4" w:rsidRPr="00B656D7" w:rsidRDefault="00B66148" w:rsidP="00B66148">
      <w:pPr>
        <w:keepNext/>
        <w:tabs>
          <w:tab w:val="left" w:pos="2256"/>
        </w:tabs>
        <w:rPr>
          <w:rFonts w:cs="Times New Roman"/>
          <w:szCs w:val="24"/>
        </w:rPr>
      </w:pPr>
      <w:r w:rsidRPr="00B656D7">
        <w:rPr>
          <w:rFonts w:cs="Times New Roman"/>
          <w:szCs w:val="24"/>
        </w:rPr>
        <w:tab/>
      </w:r>
    </w:p>
    <w:p w14:paraId="78B9D651" w14:textId="77777777" w:rsidR="00B66148" w:rsidRPr="00B656D7" w:rsidRDefault="00B66148" w:rsidP="00B66148">
      <w:pPr>
        <w:keepNext/>
        <w:tabs>
          <w:tab w:val="left" w:pos="2256"/>
        </w:tabs>
        <w:rPr>
          <w:rFonts w:cs="Times New Roman"/>
          <w:szCs w:val="24"/>
        </w:rPr>
      </w:pPr>
    </w:p>
    <w:p w14:paraId="5371457A" w14:textId="77777777" w:rsidR="00B66148" w:rsidRPr="00B656D7" w:rsidRDefault="00B66148" w:rsidP="00B66148">
      <w:pPr>
        <w:keepNext/>
        <w:tabs>
          <w:tab w:val="left" w:pos="2256"/>
        </w:tabs>
        <w:rPr>
          <w:rFonts w:cs="Times New Roman"/>
          <w:szCs w:val="24"/>
        </w:rPr>
      </w:pPr>
    </w:p>
    <w:p w14:paraId="3705F2C3" w14:textId="77777777" w:rsidR="00B66148" w:rsidRPr="00B656D7" w:rsidRDefault="00B66148" w:rsidP="00B66148">
      <w:pPr>
        <w:keepNext/>
        <w:tabs>
          <w:tab w:val="left" w:pos="2256"/>
        </w:tabs>
        <w:rPr>
          <w:rFonts w:cs="Times New Roman"/>
          <w:szCs w:val="24"/>
        </w:rPr>
      </w:pPr>
    </w:p>
    <w:tbl>
      <w:tblPr>
        <w:tblStyle w:val="TableGrid"/>
        <w:tblW w:w="113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580"/>
        <w:gridCol w:w="964"/>
        <w:gridCol w:w="964"/>
        <w:gridCol w:w="1161"/>
        <w:gridCol w:w="1161"/>
        <w:gridCol w:w="1161"/>
        <w:gridCol w:w="1161"/>
        <w:gridCol w:w="1161"/>
        <w:gridCol w:w="987"/>
        <w:gridCol w:w="1275"/>
      </w:tblGrid>
      <w:tr w:rsidR="00B656D7" w:rsidRPr="00B656D7" w14:paraId="4F7170D7" w14:textId="77777777" w:rsidTr="00E82F0A">
        <w:trPr>
          <w:trHeight w:val="648"/>
          <w:jc w:val="center"/>
        </w:trPr>
        <w:tc>
          <w:tcPr>
            <w:tcW w:w="11340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14:paraId="642736E2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20"/>
                <w:szCs w:val="20"/>
              </w:rPr>
              <w:t>Supplementary Table 4. Variance analysis of the effects of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>NPs and bulk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 xml:space="preserve">3 </w:t>
            </w:r>
            <w:r w:rsidRPr="00B656D7">
              <w:rPr>
                <w:rFonts w:cs="Times New Roman"/>
                <w:sz w:val="20"/>
                <w:szCs w:val="20"/>
              </w:rPr>
              <w:t xml:space="preserve">foliar application on biochemical traits and Fe concentration of </w:t>
            </w:r>
            <w:r w:rsidRPr="00B656D7">
              <w:rPr>
                <w:rFonts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56D7">
              <w:rPr>
                <w:rFonts w:cs="Times New Roman"/>
                <w:i/>
                <w:iCs/>
                <w:sz w:val="20"/>
                <w:szCs w:val="20"/>
              </w:rPr>
              <w:t>kotschyi</w:t>
            </w:r>
            <w:proofErr w:type="spellEnd"/>
          </w:p>
        </w:tc>
      </w:tr>
      <w:tr w:rsidR="00B656D7" w:rsidRPr="00B656D7" w14:paraId="5AAF8EB1" w14:textId="77777777" w:rsidTr="00E82F0A">
        <w:trPr>
          <w:trHeight w:val="904"/>
          <w:jc w:val="center"/>
        </w:trPr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E02C1CB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v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5AD172D8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02FAA1A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Relative water conten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F9D74EC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69B5488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hlorophyll b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006B43B" w14:textId="23DDAAEE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Total chlorophyll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C3D1892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arotenoid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EE46A69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Total phenol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5BD32206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bCs/>
                <w:sz w:val="18"/>
                <w:szCs w:val="18"/>
              </w:rPr>
              <w:t xml:space="preserve">Total </w:t>
            </w:r>
            <w:r w:rsidRPr="00B656D7">
              <w:rPr>
                <w:rFonts w:cs="Times New Roman"/>
                <w:sz w:val="18"/>
                <w:szCs w:val="18"/>
              </w:rPr>
              <w:t>flavonoid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DCD1EE3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RAP ass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126DB1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 concentration</w:t>
            </w:r>
          </w:p>
        </w:tc>
      </w:tr>
      <w:tr w:rsidR="00B656D7" w:rsidRPr="00B656D7" w14:paraId="2816BC62" w14:textId="77777777" w:rsidTr="00E82F0A">
        <w:trPr>
          <w:trHeight w:val="451"/>
          <w:jc w:val="center"/>
        </w:trPr>
        <w:tc>
          <w:tcPr>
            <w:tcW w:w="765" w:type="dxa"/>
            <w:tcBorders>
              <w:bottom w:val="nil"/>
            </w:tcBorders>
            <w:vAlign w:val="center"/>
          </w:tcPr>
          <w:p w14:paraId="1C0202E1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O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80" w:type="dxa"/>
            <w:tcBorders>
              <w:bottom w:val="nil"/>
            </w:tcBorders>
            <w:vAlign w:val="center"/>
          </w:tcPr>
          <w:p w14:paraId="14353EC4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9B5B48D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7.4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ADC6CC6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4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6545C2D1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0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404FB26E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12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4C7CEC0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.51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6F774F49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19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 w14:paraId="4F298AB2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95.08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07BAAD27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06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F91668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7736.96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656D7" w:rsidRPr="00B656D7" w14:paraId="3C362D33" w14:textId="77777777" w:rsidTr="00E82F0A">
        <w:trPr>
          <w:trHeight w:val="438"/>
          <w:jc w:val="center"/>
        </w:trPr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14:paraId="0B45BAB2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rror</w:t>
            </w:r>
          </w:p>
        </w:tc>
        <w:tc>
          <w:tcPr>
            <w:tcW w:w="580" w:type="dxa"/>
            <w:tcBorders>
              <w:top w:val="nil"/>
              <w:bottom w:val="nil"/>
            </w:tcBorders>
            <w:vAlign w:val="center"/>
          </w:tcPr>
          <w:p w14:paraId="0D17EFE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A5AE4A1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.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C01D66C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2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D8BB039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86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62F43D04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4ED5B924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82C6920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01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AC9E2AA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5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E097F49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64B9BC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19.94</w:t>
            </w:r>
          </w:p>
        </w:tc>
      </w:tr>
      <w:tr w:rsidR="00B656D7" w:rsidRPr="00B656D7" w14:paraId="2B899F41" w14:textId="77777777" w:rsidTr="00E82F0A">
        <w:trPr>
          <w:trHeight w:val="385"/>
          <w:jc w:val="center"/>
        </w:trPr>
        <w:tc>
          <w:tcPr>
            <w:tcW w:w="765" w:type="dxa"/>
            <w:tcBorders>
              <w:top w:val="nil"/>
              <w:bottom w:val="single" w:sz="4" w:space="0" w:color="auto"/>
            </w:tcBorders>
            <w:vAlign w:val="center"/>
          </w:tcPr>
          <w:p w14:paraId="0570D772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vAlign w:val="center"/>
          </w:tcPr>
          <w:p w14:paraId="5505E2B1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5DD67591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vAlign w:val="center"/>
          </w:tcPr>
          <w:p w14:paraId="076930A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.82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97BCBCF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0.72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4D46A1EF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42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9BF309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2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26B7870B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69C46C56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.20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2F7D1A0D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.7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D5D3365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0.65</w:t>
            </w:r>
          </w:p>
        </w:tc>
      </w:tr>
      <w:tr w:rsidR="00996574" w:rsidRPr="00B656D7" w14:paraId="37282612" w14:textId="77777777" w:rsidTr="00E82F0A">
        <w:trPr>
          <w:trHeight w:val="314"/>
          <w:jc w:val="center"/>
        </w:trPr>
        <w:tc>
          <w:tcPr>
            <w:tcW w:w="11340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59AF5A4D" w14:textId="77777777" w:rsidR="00996574" w:rsidRPr="00B656D7" w:rsidRDefault="00996574" w:rsidP="00E82F0A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**: Significant at 1% level, *: Significant at 5% level</w:t>
            </w:r>
            <w:r w:rsidRPr="00B656D7">
              <w:rPr>
                <w:rFonts w:cs="Times New Roman" w:hint="cs"/>
                <w:sz w:val="18"/>
                <w:szCs w:val="18"/>
                <w:rtl/>
              </w:rPr>
              <w:t>.</w:t>
            </w:r>
          </w:p>
        </w:tc>
      </w:tr>
    </w:tbl>
    <w:p w14:paraId="644A9F5A" w14:textId="1A630BEA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4DCDF7C" w14:textId="1DD6EBFB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927C277" w14:textId="650B58F9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F613F5D" w14:textId="7777777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A8EA2C7" w14:textId="4EF9835E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53184BD" w14:textId="7777777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9D3D027" w14:textId="2EBE29C2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054C39A" w14:textId="5CF553C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A9AD75F" w14:textId="5815FC61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E7FFE49" w14:textId="7BABC353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07713A65" w14:textId="4D8E9A92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2CCA562" w14:textId="1A99EA1F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DB777D0" w14:textId="0E10F65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6E1FFD6" w14:textId="6BF8A50F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6E8DEC84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7BA94C09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575DAE41" w14:textId="77777777" w:rsidR="00B66148" w:rsidRPr="00B656D7" w:rsidRDefault="00B66148" w:rsidP="00994A3D">
      <w:pPr>
        <w:keepNext/>
        <w:rPr>
          <w:rFonts w:cs="Times New Roman"/>
          <w:szCs w:val="24"/>
        </w:rPr>
      </w:pPr>
    </w:p>
    <w:p w14:paraId="3CE11215" w14:textId="4F2D4D56" w:rsidR="00C25DD4" w:rsidRPr="00B656D7" w:rsidRDefault="00C25DD4" w:rsidP="00994A3D">
      <w:pPr>
        <w:keepNext/>
        <w:rPr>
          <w:rFonts w:cs="Times New Roman"/>
          <w:szCs w:val="24"/>
        </w:rPr>
      </w:pPr>
    </w:p>
    <w:tbl>
      <w:tblPr>
        <w:tblStyle w:val="TableGrid"/>
        <w:tblW w:w="97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1418"/>
        <w:gridCol w:w="992"/>
        <w:gridCol w:w="850"/>
        <w:gridCol w:w="1418"/>
        <w:gridCol w:w="1276"/>
        <w:gridCol w:w="1275"/>
        <w:gridCol w:w="1226"/>
      </w:tblGrid>
      <w:tr w:rsidR="00B656D7" w:rsidRPr="00B656D7" w14:paraId="703C4526" w14:textId="77777777" w:rsidTr="00DC111E">
        <w:trPr>
          <w:trHeight w:val="647"/>
          <w:jc w:val="center"/>
        </w:trPr>
        <w:tc>
          <w:tcPr>
            <w:tcW w:w="9731" w:type="dxa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3BDB89A5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20"/>
                <w:szCs w:val="20"/>
              </w:rPr>
              <w:t>Supplementary Table 5. Variance analysis of the effects of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>NPs and bulk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 xml:space="preserve"> foliar application on antioxidant enzymes and PAL activity, H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 xml:space="preserve"> and essential oil content and yield of </w:t>
            </w:r>
            <w:r w:rsidRPr="00B656D7">
              <w:rPr>
                <w:rFonts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56D7">
              <w:rPr>
                <w:rFonts w:cs="Times New Roman"/>
                <w:i/>
                <w:iCs/>
                <w:sz w:val="20"/>
                <w:szCs w:val="20"/>
              </w:rPr>
              <w:t>kotschyi</w:t>
            </w:r>
            <w:proofErr w:type="spellEnd"/>
          </w:p>
        </w:tc>
      </w:tr>
      <w:tr w:rsidR="00B656D7" w:rsidRPr="00B656D7" w14:paraId="4D8B4722" w14:textId="77777777" w:rsidTr="00DC111E">
        <w:trPr>
          <w:trHeight w:val="825"/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35A436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v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BE98A8D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752261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Ascorbate peroxidase (APX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B4D74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Peroxidase (PO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B48CAD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atalase (CAT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858B4F" w14:textId="77777777" w:rsidR="00996574" w:rsidRPr="00B656D7" w:rsidRDefault="00000000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hyperlink r:id="rId12" w:history="1">
              <w:r w:rsidR="00996574" w:rsidRPr="00B656D7">
                <w:rPr>
                  <w:rStyle w:val="Hyperlink"/>
                  <w:rFonts w:cs="Times New Roman"/>
                  <w:color w:val="auto"/>
                  <w:sz w:val="18"/>
                  <w:szCs w:val="18"/>
                </w:rPr>
                <w:t>Phenylalanine ammonia lyase</w:t>
              </w:r>
            </w:hyperlink>
            <w:r w:rsidR="00996574" w:rsidRPr="00B656D7">
              <w:rPr>
                <w:rFonts w:cs="Times New Roman"/>
                <w:sz w:val="18"/>
                <w:szCs w:val="18"/>
              </w:rPr>
              <w:t xml:space="preserve"> (PA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3E33F5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Hydrogen peroxide (H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O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5C2B2D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ssential oil</w:t>
            </w:r>
          </w:p>
          <w:p w14:paraId="0BF129C7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ontent (%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3DDC7542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ssential Oil Yield</w:t>
            </w:r>
          </w:p>
        </w:tc>
      </w:tr>
      <w:tr w:rsidR="00B656D7" w:rsidRPr="00B656D7" w14:paraId="78027321" w14:textId="77777777" w:rsidTr="00DC111E">
        <w:trPr>
          <w:trHeight w:val="409"/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14:paraId="7334BB3D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O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90015D6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528431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337.81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FA61049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55.3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0CB9B1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9.26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E0A4BC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57.3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C0ACE04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1.2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58E417F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308</w:t>
            </w:r>
            <w:r w:rsidRPr="00B656D7">
              <w:rPr>
                <w:rFonts w:cs="Times New Roman"/>
                <w:sz w:val="18"/>
                <w:szCs w:val="18"/>
                <w:vertAlign w:val="superscript"/>
                <w:rtl/>
              </w:rPr>
              <w:t>**</w:t>
            </w:r>
          </w:p>
        </w:tc>
        <w:tc>
          <w:tcPr>
            <w:tcW w:w="1226" w:type="dxa"/>
            <w:tcBorders>
              <w:bottom w:val="nil"/>
            </w:tcBorders>
            <w:vAlign w:val="center"/>
          </w:tcPr>
          <w:p w14:paraId="1D73A15F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5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656D7" w:rsidRPr="00B656D7" w14:paraId="78EA286A" w14:textId="77777777" w:rsidTr="00DC111E">
        <w:trPr>
          <w:trHeight w:val="397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07ACFB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rror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E83D38D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57B52B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9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CE10A9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.7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61D54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409D66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.9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E33543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7F11B2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center"/>
          </w:tcPr>
          <w:p w14:paraId="06D6C903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036</w:t>
            </w:r>
          </w:p>
        </w:tc>
      </w:tr>
      <w:tr w:rsidR="00B656D7" w:rsidRPr="00B656D7" w14:paraId="52B5320D" w14:textId="77777777" w:rsidTr="00DC111E">
        <w:trPr>
          <w:trHeight w:val="464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A1D70C7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67C6F50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EC734EA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5.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B45E194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2EBCC2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B0492EB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0.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9852088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.6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33DCF1B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0.57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353F2683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8.47</w:t>
            </w:r>
          </w:p>
        </w:tc>
      </w:tr>
      <w:tr w:rsidR="00996574" w:rsidRPr="00B656D7" w14:paraId="26A25C5B" w14:textId="77777777" w:rsidTr="00DC111E">
        <w:trPr>
          <w:trHeight w:val="450"/>
          <w:jc w:val="center"/>
        </w:trPr>
        <w:tc>
          <w:tcPr>
            <w:tcW w:w="9731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0C4DFAFC" w14:textId="77777777" w:rsidR="00996574" w:rsidRPr="00B656D7" w:rsidRDefault="00996574" w:rsidP="00DC111E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**: Significant at 1% level, *: Significant at 5% level.</w:t>
            </w:r>
          </w:p>
        </w:tc>
      </w:tr>
    </w:tbl>
    <w:p w14:paraId="17FCB0FD" w14:textId="05704080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E67226D" w14:textId="131C8234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7BBC7A7" w14:textId="3C557FA5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70EC132" w14:textId="31C0F10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1EC2E8D" w14:textId="531EC67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EB09726" w14:textId="6E6199A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1507C1A" w14:textId="0AEB1481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777E4A17" w14:textId="79084AA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4E24D04B" w14:textId="77777777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1BEF59CA" w14:textId="34D8021C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DD5A93D" w14:textId="0B06EF94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2421A76E" w14:textId="361C39DE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3922BDC4" w14:textId="77777777" w:rsidR="00D95ADA" w:rsidRPr="00B656D7" w:rsidRDefault="00D95ADA" w:rsidP="00994A3D">
      <w:pPr>
        <w:keepNext/>
        <w:rPr>
          <w:rFonts w:cs="Times New Roman"/>
          <w:szCs w:val="24"/>
        </w:rPr>
        <w:sectPr w:rsidR="00D95ADA" w:rsidRPr="00B656D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A8293F" w14:textId="3F4FC1F6" w:rsidR="00C25DD4" w:rsidRPr="00B656D7" w:rsidRDefault="00C25DD4" w:rsidP="00994A3D">
      <w:pPr>
        <w:keepNext/>
        <w:rPr>
          <w:rFonts w:cs="Times New Roman"/>
          <w:szCs w:val="24"/>
        </w:rPr>
      </w:pPr>
    </w:p>
    <w:tbl>
      <w:tblPr>
        <w:tblStyle w:val="TableGrid"/>
        <w:tblW w:w="1246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1"/>
        <w:gridCol w:w="490"/>
        <w:gridCol w:w="822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1594"/>
      </w:tblGrid>
      <w:tr w:rsidR="00B656D7" w:rsidRPr="00B656D7" w14:paraId="1EA320DF" w14:textId="77777777" w:rsidTr="00FD098C">
        <w:trPr>
          <w:trHeight w:val="638"/>
          <w:jc w:val="center"/>
        </w:trPr>
        <w:tc>
          <w:tcPr>
            <w:tcW w:w="12467" w:type="dxa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5E8B3CAA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20"/>
                <w:szCs w:val="20"/>
              </w:rPr>
              <w:t>Supplementary Table 6. Variance analysis of the effects of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>NPs and bulk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 xml:space="preserve"> foliar application on </w:t>
            </w:r>
            <w:r w:rsidRPr="00B656D7">
              <w:rPr>
                <w:rFonts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56D7">
              <w:rPr>
                <w:rFonts w:cs="Times New Roman"/>
                <w:i/>
                <w:iCs/>
                <w:sz w:val="20"/>
                <w:szCs w:val="20"/>
              </w:rPr>
              <w:t>kotschyi</w:t>
            </w:r>
            <w:proofErr w:type="spellEnd"/>
            <w:r w:rsidRPr="00B656D7" w:rsidDel="00A32D1B">
              <w:rPr>
                <w:rFonts w:cs="Times New Roman"/>
                <w:sz w:val="20"/>
                <w:szCs w:val="20"/>
              </w:rPr>
              <w:t xml:space="preserve"> </w:t>
            </w:r>
            <w:r w:rsidRPr="00B656D7">
              <w:rPr>
                <w:rFonts w:cs="Times New Roman"/>
                <w:sz w:val="20"/>
                <w:szCs w:val="20"/>
              </w:rPr>
              <w:t>essential oil constituents</w:t>
            </w:r>
          </w:p>
        </w:tc>
      </w:tr>
      <w:tr w:rsidR="00B656D7" w:rsidRPr="00B656D7" w14:paraId="2811FE2F" w14:textId="77777777" w:rsidTr="00FD098C">
        <w:trPr>
          <w:trHeight w:val="638"/>
          <w:jc w:val="center"/>
        </w:trPr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7330E00D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v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14:paraId="3510592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8B52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α</w:t>
            </w:r>
            <w:r w:rsidRPr="00B656D7">
              <w:rPr>
                <w:rFonts w:cs="Times New Roman"/>
                <w:sz w:val="18"/>
                <w:szCs w:val="18"/>
              </w:rPr>
              <w:t>-Pin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BB69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Camph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9D6D8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abin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E3D138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B656D7">
              <w:rPr>
                <w:rFonts w:cs="Times New Roman"/>
                <w:sz w:val="18"/>
                <w:szCs w:val="18"/>
              </w:rPr>
              <w:t>-Myrc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E266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α</w:t>
            </w:r>
            <w:r w:rsidRPr="00B656D7">
              <w:rPr>
                <w:rFonts w:cs="Times New Roman"/>
                <w:sz w:val="18"/>
                <w:szCs w:val="18"/>
              </w:rPr>
              <w:t>-Phellandr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3840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3</w:t>
            </w:r>
            <w:r w:rsidRPr="00B656D7">
              <w:rPr>
                <w:rFonts w:cs="Times New Roman"/>
                <w:sz w:val="18"/>
                <w:szCs w:val="18"/>
              </w:rPr>
              <w:t>-Car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CAEC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cis</w:t>
            </w:r>
            <w:r w:rsidRPr="00B656D7">
              <w:rPr>
                <w:rFonts w:cs="Times New Roman"/>
                <w:sz w:val="18"/>
                <w:szCs w:val="18"/>
              </w:rPr>
              <w:t>-Sabinene hyd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9BE8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Terpinole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FA17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Linaloo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1B98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α</w:t>
            </w:r>
            <w:r w:rsidRPr="00B656D7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B656D7">
              <w:rPr>
                <w:rFonts w:cs="Times New Roman"/>
                <w:sz w:val="18"/>
                <w:szCs w:val="18"/>
              </w:rPr>
              <w:t>Campholenal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665F3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E</w:t>
            </w:r>
            <w:r w:rsidRPr="00B656D7">
              <w:rPr>
                <w:rFonts w:cs="Times New Roman"/>
                <w:sz w:val="18"/>
                <w:szCs w:val="18"/>
              </w:rPr>
              <w:t>-2,6-Nonadien-1-ol</w:t>
            </w:r>
          </w:p>
        </w:tc>
      </w:tr>
      <w:tr w:rsidR="00B656D7" w:rsidRPr="00B656D7" w14:paraId="24BCF345" w14:textId="77777777" w:rsidTr="00FD098C">
        <w:trPr>
          <w:trHeight w:val="433"/>
          <w:jc w:val="center"/>
        </w:trPr>
        <w:tc>
          <w:tcPr>
            <w:tcW w:w="651" w:type="dxa"/>
            <w:tcBorders>
              <w:bottom w:val="nil"/>
            </w:tcBorders>
            <w:vAlign w:val="center"/>
          </w:tcPr>
          <w:p w14:paraId="555121EC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B656D7">
              <w:rPr>
                <w:rFonts w:cs="Times New Roman"/>
                <w:sz w:val="18"/>
                <w:szCs w:val="18"/>
              </w:rPr>
              <w:t>O</w:t>
            </w:r>
            <w:r w:rsidRPr="00B656D7"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90" w:type="dxa"/>
            <w:tcBorders>
              <w:bottom w:val="nil"/>
            </w:tcBorders>
            <w:vAlign w:val="center"/>
          </w:tcPr>
          <w:p w14:paraId="248F3433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822" w:type="dxa"/>
            <w:tcBorders>
              <w:bottom w:val="nil"/>
            </w:tcBorders>
            <w:vAlign w:val="center"/>
          </w:tcPr>
          <w:p w14:paraId="24D25DB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55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56249D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25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6B78976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5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A212AD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17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576469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7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57DD9D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1.1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81A79D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31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AC15FE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49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7884A13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41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28EA71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26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14:paraId="45AD4F03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0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656D7" w:rsidRPr="00B656D7" w14:paraId="3CB5729E" w14:textId="77777777" w:rsidTr="00FD098C">
        <w:trPr>
          <w:trHeight w:val="420"/>
          <w:jc w:val="center"/>
        </w:trPr>
        <w:tc>
          <w:tcPr>
            <w:tcW w:w="651" w:type="dxa"/>
            <w:tcBorders>
              <w:top w:val="nil"/>
              <w:bottom w:val="nil"/>
            </w:tcBorders>
            <w:vAlign w:val="center"/>
          </w:tcPr>
          <w:p w14:paraId="7FCD54FC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rror</w:t>
            </w:r>
          </w:p>
        </w:tc>
        <w:tc>
          <w:tcPr>
            <w:tcW w:w="490" w:type="dxa"/>
            <w:tcBorders>
              <w:top w:val="nil"/>
              <w:bottom w:val="nil"/>
            </w:tcBorders>
            <w:vAlign w:val="center"/>
          </w:tcPr>
          <w:p w14:paraId="03424D3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219938FC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6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E2BD4A6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2899828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39F04A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683725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C70386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3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CDEE5E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26879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72B857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AB09A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68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5B9D4D9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14</w:t>
            </w:r>
          </w:p>
        </w:tc>
      </w:tr>
      <w:tr w:rsidR="00B656D7" w:rsidRPr="00B656D7" w14:paraId="0F1CAABD" w14:textId="77777777" w:rsidTr="00FD098C">
        <w:trPr>
          <w:trHeight w:val="399"/>
          <w:jc w:val="center"/>
        </w:trPr>
        <w:tc>
          <w:tcPr>
            <w:tcW w:w="651" w:type="dxa"/>
            <w:tcBorders>
              <w:top w:val="nil"/>
              <w:bottom w:val="single" w:sz="4" w:space="0" w:color="auto"/>
            </w:tcBorders>
            <w:vAlign w:val="center"/>
          </w:tcPr>
          <w:p w14:paraId="17FAE10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vAlign w:val="center"/>
          </w:tcPr>
          <w:p w14:paraId="0E989EC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100FA663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6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36EEDF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5.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1AD14CC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7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803A2B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2.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E8505D6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0.7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03DE30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7.1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13B0F7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0.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1CCD0C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29720AA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.0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7108B6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.95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vAlign w:val="center"/>
          </w:tcPr>
          <w:p w14:paraId="70BFF4B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9.35</w:t>
            </w:r>
          </w:p>
        </w:tc>
      </w:tr>
      <w:tr w:rsidR="00996574" w:rsidRPr="00B656D7" w14:paraId="6E452859" w14:textId="77777777" w:rsidTr="00FD098C">
        <w:trPr>
          <w:trHeight w:val="399"/>
          <w:jc w:val="center"/>
        </w:trPr>
        <w:tc>
          <w:tcPr>
            <w:tcW w:w="12467" w:type="dxa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14:paraId="59CED16D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**: Significant at 1% level, *: Significant at 5% level, ns: not statistically significant.</w:t>
            </w:r>
          </w:p>
        </w:tc>
      </w:tr>
    </w:tbl>
    <w:p w14:paraId="5DCF0762" w14:textId="687DEF13" w:rsidR="00C25DD4" w:rsidRPr="00B656D7" w:rsidRDefault="00C25DD4" w:rsidP="00994A3D">
      <w:pPr>
        <w:keepNext/>
        <w:rPr>
          <w:rFonts w:cs="Times New Roman"/>
          <w:szCs w:val="24"/>
        </w:rPr>
      </w:pPr>
    </w:p>
    <w:tbl>
      <w:tblPr>
        <w:tblStyle w:val="TableGrid"/>
        <w:tblW w:w="127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458"/>
        <w:gridCol w:w="1313"/>
        <w:gridCol w:w="928"/>
        <w:gridCol w:w="1860"/>
        <w:gridCol w:w="928"/>
        <w:gridCol w:w="928"/>
        <w:gridCol w:w="928"/>
        <w:gridCol w:w="928"/>
        <w:gridCol w:w="928"/>
        <w:gridCol w:w="928"/>
        <w:gridCol w:w="928"/>
        <w:gridCol w:w="1094"/>
        <w:gridCol w:w="6"/>
      </w:tblGrid>
      <w:tr w:rsidR="00B656D7" w:rsidRPr="00B656D7" w14:paraId="76B3F3A5" w14:textId="77777777" w:rsidTr="00FD098C">
        <w:trPr>
          <w:trHeight w:val="504"/>
          <w:jc w:val="center"/>
        </w:trPr>
        <w:tc>
          <w:tcPr>
            <w:tcW w:w="12764" w:type="dxa"/>
            <w:gridSpan w:val="14"/>
            <w:tcBorders>
              <w:top w:val="nil"/>
              <w:bottom w:val="single" w:sz="4" w:space="0" w:color="auto"/>
            </w:tcBorders>
            <w:vAlign w:val="center"/>
          </w:tcPr>
          <w:p w14:paraId="4E142A9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20"/>
                <w:szCs w:val="20"/>
              </w:rPr>
              <w:t>Continue Supplementary Table 6. Variance analysis of the effects of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>NPs and bulk Fe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656D7">
              <w:rPr>
                <w:rFonts w:cs="Times New Roman"/>
                <w:sz w:val="20"/>
                <w:szCs w:val="20"/>
              </w:rPr>
              <w:t>O</w:t>
            </w:r>
            <w:r w:rsidRPr="00B656D7">
              <w:rPr>
                <w:rFonts w:cs="Times New Roman"/>
                <w:sz w:val="20"/>
                <w:szCs w:val="20"/>
                <w:vertAlign w:val="subscript"/>
              </w:rPr>
              <w:t>3</w:t>
            </w:r>
            <w:r w:rsidRPr="00B656D7">
              <w:rPr>
                <w:rFonts w:cs="Times New Roman"/>
                <w:sz w:val="20"/>
                <w:szCs w:val="20"/>
              </w:rPr>
              <w:t xml:space="preserve"> foliar application on the essential oil constituents of </w:t>
            </w:r>
            <w:r w:rsidRPr="00B656D7">
              <w:rPr>
                <w:rFonts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B656D7">
              <w:rPr>
                <w:rFonts w:cs="Times New Roman"/>
                <w:i/>
                <w:iCs/>
                <w:sz w:val="20"/>
                <w:szCs w:val="20"/>
              </w:rPr>
              <w:t>kotschyi</w:t>
            </w:r>
            <w:proofErr w:type="spellEnd"/>
          </w:p>
        </w:tc>
      </w:tr>
      <w:tr w:rsidR="00B656D7" w:rsidRPr="00B656D7" w14:paraId="121F0ECD" w14:textId="77777777" w:rsidTr="00FD098C">
        <w:trPr>
          <w:gridAfter w:val="1"/>
          <w:wAfter w:w="6" w:type="dxa"/>
          <w:trHeight w:val="624"/>
          <w:jc w:val="center"/>
        </w:trPr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7096F1A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Sov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69C0B4E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824A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0" w:name="_Hlk152395402"/>
            <w:r w:rsidRPr="00B656D7">
              <w:rPr>
                <w:rFonts w:cs="Times New Roman"/>
                <w:i/>
                <w:iCs/>
                <w:sz w:val="18"/>
                <w:szCs w:val="18"/>
              </w:rPr>
              <w:t>cis</w:t>
            </w:r>
            <w:r w:rsidRPr="00B656D7">
              <w:rPr>
                <w:rFonts w:cs="Times New Roman"/>
                <w:sz w:val="18"/>
                <w:szCs w:val="18"/>
              </w:rPr>
              <w:t>-Verbenol</w:t>
            </w:r>
            <w:bookmarkEnd w:id="0"/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22F3A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iso</w:t>
            </w:r>
            <w:r w:rsidRPr="00B656D7">
              <w:rPr>
                <w:rFonts w:cs="Times New Roman"/>
                <w:sz w:val="18"/>
                <w:szCs w:val="18"/>
              </w:rPr>
              <w:t>-Pulegone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A656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,3,4-Trimethyl-3-cyclohexenyl-1-carboxaldehyde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166D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γ</w:t>
            </w:r>
            <w:r w:rsidRPr="00B656D7">
              <w:rPr>
                <w:rFonts w:cs="Times New Roman"/>
                <w:sz w:val="18"/>
                <w:szCs w:val="18"/>
              </w:rPr>
              <w:t>-Terpineol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2AC4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Neral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7204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Geranial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DA4D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 xml:space="preserve">Methyl </w:t>
            </w:r>
            <w:proofErr w:type="spellStart"/>
            <w:r w:rsidRPr="00B656D7">
              <w:rPr>
                <w:rFonts w:cs="Times New Roman"/>
                <w:sz w:val="18"/>
                <w:szCs w:val="18"/>
              </w:rPr>
              <w:t>geranate</w:t>
            </w:r>
            <w:proofErr w:type="spellEnd"/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9F1F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1" w:name="_Hlk152395510"/>
            <w:r w:rsidRPr="00B656D7">
              <w:rPr>
                <w:rFonts w:cs="Times New Roman"/>
                <w:sz w:val="18"/>
                <w:szCs w:val="18"/>
              </w:rPr>
              <w:t>Geranyl acetate</w:t>
            </w:r>
            <w:bookmarkEnd w:id="1"/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5A35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(</w:t>
            </w:r>
            <w:r w:rsidRPr="00B656D7">
              <w:rPr>
                <w:rFonts w:cs="Times New Roman"/>
                <w:i/>
                <w:iCs/>
                <w:sz w:val="18"/>
                <w:szCs w:val="18"/>
              </w:rPr>
              <w:t>E</w:t>
            </w:r>
            <w:r w:rsidRPr="00B656D7">
              <w:rPr>
                <w:rFonts w:cs="Times New Roman"/>
                <w:sz w:val="18"/>
                <w:szCs w:val="18"/>
              </w:rPr>
              <w:t>)-Caryophyllene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758E8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Aromandendrene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A872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i/>
                <w:iCs/>
                <w:sz w:val="18"/>
                <w:szCs w:val="18"/>
              </w:rPr>
              <w:t>β</w:t>
            </w:r>
            <w:r w:rsidRPr="00B656D7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B656D7">
              <w:rPr>
                <w:rFonts w:cs="Times New Roman"/>
                <w:sz w:val="18"/>
                <w:szCs w:val="18"/>
              </w:rPr>
              <w:t>Gurjunene</w:t>
            </w:r>
            <w:proofErr w:type="spellEnd"/>
          </w:p>
        </w:tc>
      </w:tr>
      <w:tr w:rsidR="00B656D7" w:rsidRPr="00B656D7" w14:paraId="0FAF2FE0" w14:textId="77777777" w:rsidTr="00FD098C">
        <w:trPr>
          <w:gridAfter w:val="1"/>
          <w:wAfter w:w="6" w:type="dxa"/>
          <w:trHeight w:val="423"/>
          <w:jc w:val="center"/>
        </w:trPr>
        <w:tc>
          <w:tcPr>
            <w:tcW w:w="609" w:type="dxa"/>
            <w:tcBorders>
              <w:bottom w:val="nil"/>
            </w:tcBorders>
            <w:vAlign w:val="center"/>
          </w:tcPr>
          <w:p w14:paraId="4C87941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Fe</w:t>
            </w:r>
          </w:p>
        </w:tc>
        <w:tc>
          <w:tcPr>
            <w:tcW w:w="458" w:type="dxa"/>
            <w:tcBorders>
              <w:bottom w:val="nil"/>
            </w:tcBorders>
            <w:vAlign w:val="center"/>
          </w:tcPr>
          <w:p w14:paraId="0848B9A8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6907153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FC56E6A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155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14:paraId="6429C26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42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3112F65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3F80CE5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5.03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B794AB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6.46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0734C15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.4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0DE95B6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0.067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4C6363F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B656D7">
              <w:rPr>
                <w:rFonts w:cs="Times New Roman"/>
                <w:sz w:val="18"/>
                <w:szCs w:val="18"/>
              </w:rPr>
              <w:t>0.0006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8" w:type="dxa"/>
            <w:tcBorders>
              <w:bottom w:val="nil"/>
            </w:tcBorders>
            <w:vAlign w:val="center"/>
          </w:tcPr>
          <w:p w14:paraId="1BFFD34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4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4" w:type="dxa"/>
            <w:tcBorders>
              <w:bottom w:val="nil"/>
            </w:tcBorders>
            <w:vAlign w:val="center"/>
          </w:tcPr>
          <w:p w14:paraId="40581F2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133</w:t>
            </w:r>
            <w:r w:rsidRPr="00B656D7">
              <w:rPr>
                <w:rFonts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B656D7" w:rsidRPr="00B656D7" w14:paraId="3D815038" w14:textId="77777777" w:rsidTr="00FD098C">
        <w:trPr>
          <w:gridAfter w:val="1"/>
          <w:wAfter w:w="6" w:type="dxa"/>
          <w:trHeight w:val="410"/>
          <w:jc w:val="center"/>
        </w:trPr>
        <w:tc>
          <w:tcPr>
            <w:tcW w:w="609" w:type="dxa"/>
            <w:tcBorders>
              <w:top w:val="nil"/>
              <w:bottom w:val="nil"/>
            </w:tcBorders>
            <w:vAlign w:val="center"/>
          </w:tcPr>
          <w:p w14:paraId="4ECC53A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Error</w:t>
            </w:r>
          </w:p>
        </w:tc>
        <w:tc>
          <w:tcPr>
            <w:tcW w:w="458" w:type="dxa"/>
            <w:tcBorders>
              <w:top w:val="nil"/>
              <w:bottom w:val="nil"/>
            </w:tcBorders>
            <w:vAlign w:val="center"/>
          </w:tcPr>
          <w:p w14:paraId="0FB21F1D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 w14:paraId="3F604F2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36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CC9B78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1860" w:type="dxa"/>
            <w:tcBorders>
              <w:top w:val="nil"/>
              <w:bottom w:val="nil"/>
            </w:tcBorders>
            <w:vAlign w:val="center"/>
          </w:tcPr>
          <w:p w14:paraId="1191A10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1ADABF2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7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4E393C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39A83E7C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.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0672000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E78C6D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5A720BD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00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 w14:paraId="643C0A3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00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E61EB00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B656D7" w:rsidRPr="00B656D7" w14:paraId="254B2089" w14:textId="77777777" w:rsidTr="00FD098C">
        <w:trPr>
          <w:gridAfter w:val="1"/>
          <w:wAfter w:w="6" w:type="dxa"/>
          <w:trHeight w:val="390"/>
          <w:jc w:val="center"/>
        </w:trPr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14:paraId="24EF3981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656D7">
              <w:rPr>
                <w:rFonts w:cs="Times New Roman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  <w:vAlign w:val="center"/>
          </w:tcPr>
          <w:p w14:paraId="087DD672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14:paraId="5E9878F4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22.68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A65028F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2.62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  <w:vAlign w:val="center"/>
          </w:tcPr>
          <w:p w14:paraId="301FDA3A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1.68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5103B857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.81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6C3B035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.62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6C4BA97B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4.24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2DB1D7C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3.59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1AAFF67D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6.58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6B8FE34A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9.29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vAlign w:val="center"/>
          </w:tcPr>
          <w:p w14:paraId="0A0F6B79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34.3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0C9AAF7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16.49</w:t>
            </w:r>
          </w:p>
        </w:tc>
      </w:tr>
      <w:tr w:rsidR="00996574" w:rsidRPr="00B656D7" w14:paraId="03F9CC64" w14:textId="77777777" w:rsidTr="00FD098C">
        <w:trPr>
          <w:trHeight w:val="390"/>
          <w:jc w:val="center"/>
        </w:trPr>
        <w:tc>
          <w:tcPr>
            <w:tcW w:w="12764" w:type="dxa"/>
            <w:gridSpan w:val="14"/>
            <w:tcBorders>
              <w:top w:val="single" w:sz="4" w:space="0" w:color="auto"/>
              <w:bottom w:val="nil"/>
            </w:tcBorders>
            <w:vAlign w:val="center"/>
          </w:tcPr>
          <w:p w14:paraId="4E2BDE3E" w14:textId="77777777" w:rsidR="00996574" w:rsidRPr="00B656D7" w:rsidRDefault="00996574" w:rsidP="00FD098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656D7">
              <w:rPr>
                <w:rFonts w:cs="Times New Roman"/>
                <w:sz w:val="18"/>
                <w:szCs w:val="18"/>
              </w:rPr>
              <w:t>**: Significant at 1% level, *: Significant at 5% level, ns: not statistically significant</w:t>
            </w:r>
          </w:p>
        </w:tc>
      </w:tr>
    </w:tbl>
    <w:p w14:paraId="740B0C91" w14:textId="62022438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07345555" w14:textId="7489C304" w:rsidR="00C25DD4" w:rsidRPr="00B656D7" w:rsidRDefault="00C25DD4" w:rsidP="00994A3D">
      <w:pPr>
        <w:keepNext/>
        <w:rPr>
          <w:rFonts w:cs="Times New Roman"/>
          <w:szCs w:val="24"/>
        </w:rPr>
      </w:pPr>
    </w:p>
    <w:p w14:paraId="58F1AED1" w14:textId="2FADCD64" w:rsidR="00DE23E8" w:rsidRPr="00B656D7" w:rsidRDefault="00DE23E8" w:rsidP="00654E8F">
      <w:pPr>
        <w:spacing w:before="240"/>
      </w:pPr>
    </w:p>
    <w:sectPr w:rsidR="00DE23E8" w:rsidRPr="00B656D7" w:rsidSect="00D95ADA"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5CC54" w14:textId="77777777" w:rsidR="00987910" w:rsidRDefault="00987910" w:rsidP="00117666">
      <w:pPr>
        <w:spacing w:after="0"/>
      </w:pPr>
      <w:r>
        <w:separator/>
      </w:r>
    </w:p>
  </w:endnote>
  <w:endnote w:type="continuationSeparator" w:id="0">
    <w:p w14:paraId="223400D8" w14:textId="77777777" w:rsidR="00987910" w:rsidRDefault="009879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46181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32C67FD" w:rsidR="00146181" w:rsidRPr="00C25DD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7EEF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32C67FD" w:rsidR="00146181" w:rsidRPr="00C25DD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5DD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5DD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5DD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7EEF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C25DD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46181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AC08EAE" w:rsidR="00146181" w:rsidRPr="00C25DD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07EEF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C25DD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AC08EAE" w:rsidR="00146181" w:rsidRPr="00C25DD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25DD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25DD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25DD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07EEF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C25DD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D46AA" w14:textId="77777777" w:rsidR="00987910" w:rsidRDefault="00987910" w:rsidP="00117666">
      <w:pPr>
        <w:spacing w:after="0"/>
      </w:pPr>
      <w:r>
        <w:separator/>
      </w:r>
    </w:p>
  </w:footnote>
  <w:footnote w:type="continuationSeparator" w:id="0">
    <w:p w14:paraId="416B049B" w14:textId="77777777" w:rsidR="00987910" w:rsidRDefault="009879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461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46181" w:rsidRDefault="0093429D" w:rsidP="0093429D">
    <w:r w:rsidRPr="00C25DD4">
      <w:rPr>
        <w:b/>
        <w:noProof/>
        <w:color w:val="A6A6A6"/>
      </w:rPr>
      <w:drawing>
        <wp:inline distT="0" distB="0" distL="0" distR="0" wp14:anchorId="7EAE9060" wp14:editId="09E5B960">
          <wp:extent cx="1382534" cy="497091"/>
          <wp:effectExtent l="0" t="0" r="0" b="0"/>
          <wp:docPr id="2132165432" name="Picture 213216543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C0508" w14:textId="77777777" w:rsidR="00D95ADA" w:rsidRDefault="00D95ADA" w:rsidP="0093429D">
    <w:r w:rsidRPr="00C25DD4">
      <w:rPr>
        <w:b/>
        <w:noProof/>
        <w:color w:val="A6A6A6"/>
      </w:rPr>
      <w:drawing>
        <wp:inline distT="0" distB="0" distL="0" distR="0" wp14:anchorId="38C9D055" wp14:editId="314A3136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7871528">
    <w:abstractNumId w:val="0"/>
  </w:num>
  <w:num w:numId="2" w16cid:durableId="782841417">
    <w:abstractNumId w:val="4"/>
  </w:num>
  <w:num w:numId="3" w16cid:durableId="1666393780">
    <w:abstractNumId w:val="1"/>
  </w:num>
  <w:num w:numId="4" w16cid:durableId="1840805215">
    <w:abstractNumId w:val="5"/>
  </w:num>
  <w:num w:numId="5" w16cid:durableId="2745554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9161222">
    <w:abstractNumId w:val="3"/>
  </w:num>
  <w:num w:numId="7" w16cid:durableId="227883703">
    <w:abstractNumId w:val="6"/>
  </w:num>
  <w:num w:numId="8" w16cid:durableId="1973321664">
    <w:abstractNumId w:val="6"/>
  </w:num>
  <w:num w:numId="9" w16cid:durableId="1405758827">
    <w:abstractNumId w:val="6"/>
  </w:num>
  <w:num w:numId="10" w16cid:durableId="1266495013">
    <w:abstractNumId w:val="6"/>
  </w:num>
  <w:num w:numId="11" w16cid:durableId="1125348520">
    <w:abstractNumId w:val="6"/>
  </w:num>
  <w:num w:numId="12" w16cid:durableId="542909223">
    <w:abstractNumId w:val="6"/>
  </w:num>
  <w:num w:numId="13" w16cid:durableId="1569145453">
    <w:abstractNumId w:val="3"/>
  </w:num>
  <w:num w:numId="14" w16cid:durableId="619386602">
    <w:abstractNumId w:val="2"/>
  </w:num>
  <w:num w:numId="15" w16cid:durableId="1811706565">
    <w:abstractNumId w:val="2"/>
  </w:num>
  <w:num w:numId="16" w16cid:durableId="1812671043">
    <w:abstractNumId w:val="2"/>
  </w:num>
  <w:num w:numId="17" w16cid:durableId="160435749">
    <w:abstractNumId w:val="2"/>
  </w:num>
  <w:num w:numId="18" w16cid:durableId="1906531011">
    <w:abstractNumId w:val="2"/>
  </w:num>
  <w:num w:numId="19" w16cid:durableId="8601211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931"/>
    <w:rsid w:val="0014618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EDE"/>
    <w:rsid w:val="002E09ED"/>
    <w:rsid w:val="003544FB"/>
    <w:rsid w:val="003B1CC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63B9"/>
    <w:rsid w:val="006375C7"/>
    <w:rsid w:val="00654E8F"/>
    <w:rsid w:val="00660D05"/>
    <w:rsid w:val="006820B1"/>
    <w:rsid w:val="00685FD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594"/>
    <w:rsid w:val="009151AA"/>
    <w:rsid w:val="0093429D"/>
    <w:rsid w:val="009350CF"/>
    <w:rsid w:val="00943573"/>
    <w:rsid w:val="00970F7D"/>
    <w:rsid w:val="00987910"/>
    <w:rsid w:val="00994A3D"/>
    <w:rsid w:val="00996574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04F5"/>
    <w:rsid w:val="00B656D7"/>
    <w:rsid w:val="00B66148"/>
    <w:rsid w:val="00BB182E"/>
    <w:rsid w:val="00C25DD4"/>
    <w:rsid w:val="00C52A7B"/>
    <w:rsid w:val="00C56BAF"/>
    <w:rsid w:val="00C679AA"/>
    <w:rsid w:val="00C75972"/>
    <w:rsid w:val="00CC0A3A"/>
    <w:rsid w:val="00CD066B"/>
    <w:rsid w:val="00CD0BB0"/>
    <w:rsid w:val="00CE4FEE"/>
    <w:rsid w:val="00D07EEF"/>
    <w:rsid w:val="00D95ADA"/>
    <w:rsid w:val="00DB59C3"/>
    <w:rsid w:val="00DC111E"/>
    <w:rsid w:val="00DC259A"/>
    <w:rsid w:val="00DE23E8"/>
    <w:rsid w:val="00E12A46"/>
    <w:rsid w:val="00E52377"/>
    <w:rsid w:val="00E64E17"/>
    <w:rsid w:val="00E82F0A"/>
    <w:rsid w:val="00E866C9"/>
    <w:rsid w:val="00EA3D3C"/>
    <w:rsid w:val="00F46900"/>
    <w:rsid w:val="00F61D89"/>
    <w:rsid w:val="00F664D1"/>
    <w:rsid w:val="00F96C96"/>
    <w:rsid w:val="00FB6744"/>
    <w:rsid w:val="00FD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2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scholar.google.com/scholar?q=Phenylalanine+ammonia+lyase&amp;hl=fa&amp;as_sdt=0&amp;as_vis=1&amp;oi=scholart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F2087B-CE3C-4FAE-A146-633B90B1C27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20</cp:revision>
  <cp:lastPrinted>2013-10-03T12:51:00Z</cp:lastPrinted>
  <dcterms:created xsi:type="dcterms:W3CDTF">2022-11-17T16:58:00Z</dcterms:created>
  <dcterms:modified xsi:type="dcterms:W3CDTF">2024-09-2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